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6BE7" w:rsidRDefault="00616BE7" w:rsidP="00616BE7">
      <w:pPr>
        <w:pStyle w:val="Caption"/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4"/>
        <w:gridCol w:w="1119"/>
        <w:gridCol w:w="2639"/>
        <w:gridCol w:w="1863"/>
        <w:gridCol w:w="2047"/>
        <w:gridCol w:w="1274"/>
        <w:gridCol w:w="3442"/>
      </w:tblGrid>
      <w:tr w:rsidR="00616BE7" w:rsidRPr="00FC6F08" w:rsidTr="00275F81">
        <w:trPr>
          <w:trHeight w:val="717"/>
          <w:tblHeader/>
        </w:trPr>
        <w:tc>
          <w:tcPr>
            <w:tcW w:w="0" w:type="auto"/>
            <w:shd w:val="clear" w:color="auto" w:fill="D9D9D9" w:themeFill="background1" w:themeFillShade="D9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NZ"/>
              </w:rPr>
              <w:t>Major Grouping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NZ"/>
              </w:rPr>
              <w:t>Detailed Disease Grouping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NZ"/>
              </w:rPr>
              <w:t>Sub-Diseases or Conditions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NZ"/>
              </w:rPr>
              <w:t>ICD10 Mortality Codes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NZ"/>
              </w:rPr>
              <w:t xml:space="preserve">ICD10 Case Definition Codes (if different from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NZ"/>
              </w:rPr>
              <w:t>mort.</w:t>
            </w:r>
            <w:r w:rsidRPr="00FC6F0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NZ"/>
              </w:rPr>
              <w:t>)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NZ"/>
              </w:rPr>
              <w:t>Source Data for definition</w:t>
            </w:r>
          </w:p>
        </w:tc>
        <w:tc>
          <w:tcPr>
            <w:tcW w:w="0" w:type="auto"/>
            <w:shd w:val="clear" w:color="auto" w:fill="D9D9D9" w:themeFill="background1" w:themeFillShade="D9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NZ"/>
              </w:rPr>
              <w:t>Case Definition Rules</w:t>
            </w:r>
          </w:p>
        </w:tc>
      </w:tr>
      <w:tr w:rsidR="00616BE7" w:rsidRPr="00FC6F08" w:rsidTr="00275F81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ancer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Overall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00-C96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ancer registry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irst diagnostic date of any of these cancers</w:t>
            </w:r>
          </w:p>
        </w:tc>
      </w:tr>
      <w:tr w:rsidR="00616BE7" w:rsidRPr="00FC6F08" w:rsidTr="00275F81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Lu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33-C34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ancer registry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olorec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18-C20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ancer registry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Breas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50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ancer registry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rost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61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ancer registry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Other Cance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ancer registry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Diabetes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ype II D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MDS primary diagnosis or VDR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Omit Type I Diabetes</w:t>
            </w:r>
          </w:p>
        </w:tc>
      </w:tr>
      <w:tr w:rsidR="00616BE7" w:rsidRPr="00FC6F08" w:rsidTr="00275F81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Cardiovascular disease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Any CVD</w:t>
            </w:r>
          </w:p>
        </w:tc>
        <w:tc>
          <w:tcPr>
            <w:tcW w:w="0" w:type="auto"/>
            <w:shd w:val="clear" w:color="auto" w:fill="auto"/>
            <w:noWrap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I00-I72.4, I72.8-I72.9, I73.8-I73.9, I79.0, I98.0-I98.1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NMDS primary diagnosis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IHD</w:t>
            </w:r>
          </w:p>
        </w:tc>
        <w:tc>
          <w:tcPr>
            <w:tcW w:w="0" w:type="auto"/>
            <w:shd w:val="clear" w:color="auto" w:fill="auto"/>
            <w:noWrap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I20-I25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NMDS primary diagnosis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2100"/>
        </w:trPr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IHD (</w:t>
            </w:r>
            <w:proofErr w:type="spellStart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contd</w:t>
            </w:r>
            <w:proofErr w:type="spellEnd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PHARMS dispensing (for Angina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 xml:space="preserve">Angina </w:t>
            </w:r>
            <w:proofErr w:type="gramStart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definition :</w:t>
            </w:r>
            <w:proofErr w:type="gramEnd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 xml:space="preserve"> from PHARMS where </w:t>
            </w:r>
            <w:proofErr w:type="spellStart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chemical_id</w:t>
            </w:r>
            <w:proofErr w:type="spellEnd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 xml:space="preserve"> in (1577 [Glyceryl </w:t>
            </w:r>
            <w:proofErr w:type="spellStart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trinitrate</w:t>
            </w:r>
            <w:proofErr w:type="spellEnd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], 2377 [</w:t>
            </w:r>
            <w:proofErr w:type="spellStart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Isosorbide</w:t>
            </w:r>
            <w:proofErr w:type="spellEnd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dinitrate</w:t>
            </w:r>
            <w:proofErr w:type="spellEnd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], 2836 [</w:t>
            </w:r>
            <w:proofErr w:type="spellStart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Isosorbide</w:t>
            </w:r>
            <w:proofErr w:type="spellEnd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mononitrate</w:t>
            </w:r>
            <w:proofErr w:type="spellEnd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], 1272 [</w:t>
            </w:r>
            <w:proofErr w:type="spellStart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Nicorandil</w:t>
            </w:r>
            <w:proofErr w:type="spellEnd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], 1949 [</w:t>
            </w:r>
            <w:proofErr w:type="spellStart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Perhexiline</w:t>
            </w:r>
            <w:proofErr w:type="spellEnd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 xml:space="preserve"> maleate]) but not </w:t>
            </w:r>
            <w:proofErr w:type="spellStart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chemical_id</w:t>
            </w:r>
            <w:proofErr w:type="spellEnd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eq</w:t>
            </w:r>
            <w:proofErr w:type="spellEnd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 xml:space="preserve"> 1577 and </w:t>
            </w:r>
            <w:proofErr w:type="spellStart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presentation_id</w:t>
            </w:r>
            <w:proofErr w:type="spellEnd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eq</w:t>
            </w:r>
            <w:proofErr w:type="spellEnd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 xml:space="preserve"> 26 [</w:t>
            </w:r>
            <w:proofErr w:type="spellStart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Oint</w:t>
            </w:r>
            <w:proofErr w:type="spellEnd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 xml:space="preserve"> 0.2%]), dispensed on two different days within a year.</w:t>
            </w:r>
          </w:p>
        </w:tc>
      </w:tr>
      <w:tr w:rsidR="00616BE7" w:rsidRPr="00FC6F08" w:rsidTr="00275F81">
        <w:trPr>
          <w:trHeight w:val="1800"/>
        </w:trPr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IHD (</w:t>
            </w:r>
            <w:proofErr w:type="spellStart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contd</w:t>
            </w:r>
            <w:proofErr w:type="spellEnd"/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NMDS procedures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Any of : 3530400, 3530500, 3531000, 3531001, 3531002, 3849700, 3849701, 3849702, 3849703, 3849704, 3849705, 3849706, 3849707, 3850000, 3850001, 3850002, 3850003, 3850004, 3850300, 3850301, 3850302, 3850303, 3850304, 3863700, 9020100, 9020101, 9020102, 9020103</w:t>
            </w:r>
          </w:p>
        </w:tc>
      </w:tr>
      <w:tr w:rsidR="00616BE7" w:rsidRPr="00FC6F08" w:rsidTr="00275F81">
        <w:tc>
          <w:tcPr>
            <w:tcW w:w="0" w:type="auto"/>
            <w:shd w:val="clear" w:color="auto" w:fill="auto"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Strok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G45-G46,I60-I66,I67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906BD2">
              <w:rPr>
                <w:rFonts w:ascii="Arial" w:eastAsia="Times New Roman" w:hAnsi="Arial" w:cs="Arial"/>
                <w:sz w:val="18"/>
                <w:szCs w:val="18"/>
                <w:lang w:eastAsia="en-NZ"/>
              </w:rPr>
              <w:t>NMDS primary diagnosis</w:t>
            </w:r>
          </w:p>
        </w:tc>
        <w:tc>
          <w:tcPr>
            <w:tcW w:w="0" w:type="auto"/>
            <w:shd w:val="clear" w:color="auto" w:fill="auto"/>
          </w:tcPr>
          <w:p w:rsidR="00616BE7" w:rsidRPr="00906BD2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hronic lung, liver and kidney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OP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J40-J44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hronic liver dis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K70-K71.1, K71.3-K76.9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hronic kidney dis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I12, I13.1, N03-N07, N11-N13, Q60-Q61.9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12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eurological</w:t>
            </w: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Conditions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Any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00-F01, F03-F06, F51.0, F70-F79, G08, G10-G13, G20-G44, G47.0-G47.2, G47.8-G73.6, G90-G93, G95-G99, H81.4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Epilepsy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G40-G41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MDS diagnosis (primary or other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Require 2 or more events with ICD codes</w:t>
            </w:r>
          </w:p>
        </w:tc>
      </w:tr>
      <w:tr w:rsidR="00616BE7" w:rsidRPr="00FC6F08" w:rsidTr="00275F81">
        <w:trPr>
          <w:trHeight w:val="12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Epilepsy (</w:t>
            </w:r>
            <w:proofErr w:type="spellStart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ontd</w:t>
            </w:r>
            <w:proofErr w:type="spellEnd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HARMS dispensing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Any of : 1004 [</w:t>
            </w:r>
            <w:proofErr w:type="spellStart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Vigabatrin</w:t>
            </w:r>
            <w:proofErr w:type="spellEnd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], 1481 [</w:t>
            </w:r>
            <w:proofErr w:type="spellStart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Ethosuximide</w:t>
            </w:r>
            <w:proofErr w:type="spellEnd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], 1956 [</w:t>
            </w:r>
            <w:proofErr w:type="spellStart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henobarbitone</w:t>
            </w:r>
            <w:proofErr w:type="spellEnd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sodium], 1978 [Phenytoin sodium], 2041 [</w:t>
            </w:r>
            <w:proofErr w:type="spellStart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rimidone</w:t>
            </w:r>
            <w:proofErr w:type="spellEnd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], 3354 [</w:t>
            </w:r>
            <w:proofErr w:type="spellStart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henobarbitone</w:t>
            </w:r>
            <w:proofErr w:type="spellEnd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]</w:t>
            </w:r>
          </w:p>
        </w:tc>
      </w:tr>
      <w:tr w:rsidR="00616BE7" w:rsidRPr="00FC6F08" w:rsidTr="00275F81">
        <w:trPr>
          <w:trHeight w:val="18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Epilepsy (</w:t>
            </w:r>
            <w:proofErr w:type="spellStart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ontd</w:t>
            </w:r>
            <w:proofErr w:type="spellEnd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G40-G41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MDS diagnosis and PHARMS dispensing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One diagnosis event and one or more dispensing of : 1308 [</w:t>
            </w:r>
            <w:proofErr w:type="spellStart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lobazam</w:t>
            </w:r>
            <w:proofErr w:type="spellEnd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], 1002 [Lamotrigine], 1062 [Gabapentin], 1133 [</w:t>
            </w:r>
            <w:proofErr w:type="spellStart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Topiramate</w:t>
            </w:r>
            <w:proofErr w:type="spellEnd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], 2059 [Paraldehyde], 2166 [Sodium valproate], 1316 [Clonazepam], 1217 [Carbamazepine], 1397 [Diazepam]</w:t>
            </w:r>
          </w:p>
        </w:tc>
      </w:tr>
      <w:tr w:rsidR="00616BE7" w:rsidRPr="00FC6F08" w:rsidTr="00275F81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Dementia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00, F03, G30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MDS diagnosis (primary or other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ote G31 excluded from this definition but included in major grouping</w:t>
            </w:r>
          </w:p>
        </w:tc>
      </w:tr>
      <w:tr w:rsidR="00616BE7" w:rsidRPr="00FC6F08" w:rsidTr="00275F81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Dementia (</w:t>
            </w:r>
            <w:proofErr w:type="spellStart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ontd</w:t>
            </w:r>
            <w:proofErr w:type="spellEnd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HARMS dispensing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Any of : 3923 [Donepezil hydrochloride], 3750 [</w:t>
            </w:r>
            <w:proofErr w:type="spellStart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Rivastigmine</w:t>
            </w:r>
            <w:proofErr w:type="spellEnd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]</w:t>
            </w:r>
          </w:p>
        </w:tc>
      </w:tr>
      <w:tr w:rsidR="00616BE7" w:rsidRPr="00FC6F08" w:rsidTr="00275F81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arkinson's disease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G20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MDS diagnosis (primary or other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ay be additional PHARMS not included</w:t>
            </w:r>
          </w:p>
        </w:tc>
      </w:tr>
      <w:tr w:rsidR="00616BE7" w:rsidRPr="00FC6F08" w:rsidTr="00275F81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ultiple sclerosis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G35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MDS diagnosis (primary or other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ay be additional PHARMS not included</w:t>
            </w:r>
          </w:p>
        </w:tc>
      </w:tr>
      <w:tr w:rsidR="00616BE7" w:rsidRPr="00FC6F08" w:rsidTr="00275F81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otor neuron disease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G12.2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MDS diagnosis (primary or other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ay be additional PHARMS not included</w:t>
            </w:r>
          </w:p>
        </w:tc>
      </w:tr>
      <w:tr w:rsidR="00616BE7" w:rsidRPr="00FC6F08" w:rsidTr="00275F81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uscular dystrophy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G70-G73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MDS diagnosis (primary or other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ay be additional PHARMS not included</w:t>
            </w:r>
          </w:p>
        </w:tc>
      </w:tr>
      <w:tr w:rsidR="00616BE7" w:rsidRPr="00FC6F08" w:rsidTr="00275F81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igraine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G43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MDS diagnosis (primary or other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27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igraine (</w:t>
            </w:r>
            <w:proofErr w:type="spellStart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ontd</w:t>
            </w:r>
            <w:proofErr w:type="spellEnd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HARMS dispensing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Any of : 1214 [</w:t>
            </w:r>
            <w:proofErr w:type="spellStart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Dihydroergotamine</w:t>
            </w:r>
            <w:proofErr w:type="spellEnd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</w:t>
            </w:r>
            <w:proofErr w:type="spellStart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esylate</w:t>
            </w:r>
            <w:proofErr w:type="spellEnd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], 1458 [Ergotamine tartrate], 1459 [Ergotamine tartrate with </w:t>
            </w:r>
            <w:proofErr w:type="spellStart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yclizine</w:t>
            </w:r>
            <w:proofErr w:type="spellEnd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], 1460 [Ergotamine tartrate with diphenhydramine], 1462 [Ergotamine tartrate with caffeine], 1814 [Metoclopramide hydrochloride], 1815 [Metoclopramide hydrochloride with paracetamol], 2000 [</w:t>
            </w:r>
            <w:proofErr w:type="spellStart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izotifen</w:t>
            </w:r>
            <w:proofErr w:type="spellEnd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], 2800 [</w:t>
            </w:r>
            <w:proofErr w:type="spellStart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Sumatriptan</w:t>
            </w:r>
            <w:proofErr w:type="spellEnd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], 3876 [</w:t>
            </w:r>
            <w:proofErr w:type="spellStart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Rizatriptan</w:t>
            </w:r>
            <w:proofErr w:type="spellEnd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]</w:t>
            </w:r>
          </w:p>
        </w:tc>
      </w:tr>
      <w:tr w:rsidR="00616BE7" w:rsidRPr="00FC6F08" w:rsidTr="00275F81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Intellectual impairment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70-F79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MDS diagnosis (primary or other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Intellectual impairment (</w:t>
            </w:r>
            <w:proofErr w:type="spellStart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ontd</w:t>
            </w:r>
            <w:proofErr w:type="spellEnd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MDS Health Specialty Code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Health Specialty event D60-D74 (Intellectual disability)</w:t>
            </w:r>
          </w:p>
        </w:tc>
      </w:tr>
      <w:tr w:rsidR="00616BE7" w:rsidRPr="00FC6F08" w:rsidTr="00275F81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Intellectual impairment (</w:t>
            </w:r>
            <w:proofErr w:type="spellStart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ontd</w:t>
            </w:r>
            <w:proofErr w:type="spellEnd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RIMHD Team Type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ontact with team type 12 (Intellectual disability dual diagnosis team)</w:t>
            </w:r>
          </w:p>
        </w:tc>
      </w:tr>
      <w:tr w:rsidR="00616BE7" w:rsidRPr="00FC6F08" w:rsidTr="00275F81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Sleep disorders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51.0, G47.0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MDS diagnosis (primary or other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15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Other neurological conditions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F04-F06, G08, G10-G12.1, G12.8-G13.0, G21-G26, G32, G36-G37, G44, G47.1-G47.2, G47.8-G64.9, G90-G93, G95-G99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MDS diagnosis (primary or other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21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usculoskeletal Disorders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02, M05-M08, M10-M35, M40-M46.1, M46.4, M47-M48, M50-M54, M60.1-M62.99, M65.2-M67.99, M70, M71.2-M72.49, M72.8-M72.99, M75-M81, M83, M84.4-M85.99, M87-M89, M91-M99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Osteoarthritis (OA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15-M19, M47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MDS diagnosis (primary or other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ote M47 included (some other definitions exclude this)</w:t>
            </w:r>
          </w:p>
        </w:tc>
      </w:tr>
      <w:tr w:rsidR="00616BE7" w:rsidRPr="00FC6F08" w:rsidTr="00275F81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Gout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10, M11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MDS diagnosis (primary or other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ote M11 included (some other definitions exclude this)</w:t>
            </w:r>
          </w:p>
        </w:tc>
      </w:tr>
      <w:tr w:rsidR="00616BE7" w:rsidRPr="00FC6F08" w:rsidTr="00275F81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Gout (</w:t>
            </w:r>
            <w:proofErr w:type="spellStart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ontd</w:t>
            </w:r>
            <w:proofErr w:type="spellEnd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HARMS dispensing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One or more dispensing of : 1341 [Colchicine]</w:t>
            </w:r>
          </w:p>
        </w:tc>
      </w:tr>
      <w:tr w:rsidR="00616BE7" w:rsidRPr="00FC6F08" w:rsidTr="00275F81">
        <w:trPr>
          <w:trHeight w:val="9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Gout (</w:t>
            </w:r>
            <w:proofErr w:type="spellStart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ontd</w:t>
            </w:r>
            <w:proofErr w:type="spellEnd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PHARMS and (Cancer registry or NMDS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One or more dispensing of 1026 [Allopurinol] as long as there is no C81-C96 recorded within 24 months</w:t>
            </w:r>
          </w:p>
        </w:tc>
      </w:tr>
      <w:tr w:rsidR="00616BE7" w:rsidRPr="00FC6F08" w:rsidTr="00275F81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Rheumatoid arthritis (RA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05-M06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MDS diagnosis (primary or other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SLE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32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MDS diagnosis (primary or other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9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Other </w:t>
            </w:r>
            <w:proofErr w:type="spellStart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rheumatological</w:t>
            </w:r>
            <w:proofErr w:type="spellEnd"/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 xml:space="preserve"> conditions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02, M07-M08, M12-M13, M30-M31, M33-M35, M45, M60.1-M60.99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MDS diagnosis (primary or other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Spinal disorders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48-M48.2, M48.8-M48.9, M50-M54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MDS diagnosis (primary or other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6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Chronic MSK pain syndromes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70.8-M70.9, M75-M77.9, M79.7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MDS diagnosis (primary or other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  <w:tr w:rsidR="00616BE7" w:rsidRPr="00FC6F08" w:rsidTr="00275F81">
        <w:trPr>
          <w:trHeight w:val="2400"/>
        </w:trPr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Other non-arthritis MSK conditions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M14, M20-M25, M40-M43, M46-M46.1, M46.4-M46.49, M48.3-M48.5, M61-M62, M65.2-M67.99, M70-M70.7, M71.2-M72.49, M72.8-M72.99, M79-M79.6, M79.8-M81.9, M83, M84.4-M85.9, M87-M89.9, M91-M99.9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  <w:r w:rsidRPr="00FC6F0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  <w:t>NMDS diagnosis (primary or other)</w:t>
            </w:r>
          </w:p>
        </w:tc>
        <w:tc>
          <w:tcPr>
            <w:tcW w:w="0" w:type="auto"/>
            <w:shd w:val="clear" w:color="auto" w:fill="auto"/>
            <w:hideMark/>
          </w:tcPr>
          <w:p w:rsidR="00616BE7" w:rsidRPr="00FC6F08" w:rsidRDefault="00616BE7" w:rsidP="00275F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NZ"/>
              </w:rPr>
            </w:pPr>
          </w:p>
        </w:tc>
      </w:tr>
    </w:tbl>
    <w:p w:rsidR="00616BE7" w:rsidRPr="00860A5E" w:rsidRDefault="00616BE7" w:rsidP="00616BE7">
      <w:pPr>
        <w:rPr>
          <w:sz w:val="20"/>
        </w:rPr>
      </w:pPr>
      <w:r>
        <w:rPr>
          <w:sz w:val="20"/>
        </w:rPr>
        <w:t xml:space="preserve">NMDS = national minimum dataset; VDR = virtual diabetes register; </w:t>
      </w:r>
      <w:r w:rsidRPr="00FC6F08">
        <w:rPr>
          <w:rFonts w:ascii="Arial" w:eastAsia="Times New Roman" w:hAnsi="Arial" w:cs="Arial"/>
          <w:color w:val="000000"/>
          <w:sz w:val="18"/>
          <w:szCs w:val="18"/>
          <w:lang w:eastAsia="en-NZ"/>
        </w:rPr>
        <w:t>PRIMHD</w:t>
      </w:r>
      <w:r>
        <w:rPr>
          <w:rFonts w:ascii="Arial" w:eastAsia="Times New Roman" w:hAnsi="Arial" w:cs="Arial"/>
          <w:color w:val="000000"/>
          <w:sz w:val="18"/>
          <w:szCs w:val="18"/>
          <w:lang w:eastAsia="en-NZ"/>
        </w:rPr>
        <w:t xml:space="preserve"> = New Zealand </w:t>
      </w:r>
      <w:r w:rsidRPr="00860A5E">
        <w:rPr>
          <w:rFonts w:ascii="Arial" w:eastAsia="Times New Roman" w:hAnsi="Arial" w:cs="Arial"/>
          <w:color w:val="000000"/>
          <w:sz w:val="18"/>
          <w:szCs w:val="18"/>
          <w:lang w:eastAsia="en-NZ"/>
        </w:rPr>
        <w:t>Ministry of Health single national mental health and addiction information collection of service activity and outcomes data for health consumers</w:t>
      </w:r>
      <w:r>
        <w:rPr>
          <w:rFonts w:ascii="Arial" w:eastAsia="Times New Roman" w:hAnsi="Arial" w:cs="Arial"/>
          <w:color w:val="000000"/>
          <w:sz w:val="18"/>
          <w:szCs w:val="18"/>
          <w:lang w:eastAsia="en-NZ"/>
        </w:rPr>
        <w:t>.</w:t>
      </w:r>
    </w:p>
    <w:p w:rsidR="00616BE7" w:rsidRDefault="00616BE7" w:rsidP="00616BE7">
      <w:pPr>
        <w:rPr>
          <w:b/>
          <w:iCs/>
          <w:color w:val="0070C0"/>
          <w:szCs w:val="18"/>
        </w:rPr>
      </w:pPr>
      <w:r>
        <w:br w:type="page"/>
      </w:r>
    </w:p>
    <w:p w:rsidR="008F06EB" w:rsidRDefault="008F06EB"/>
    <w:sectPr w:rsidR="008F06EB" w:rsidSect="00616B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BE7"/>
    <w:rsid w:val="00616BE7"/>
    <w:rsid w:val="008F06EB"/>
    <w:rsid w:val="00B45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219B12-A8A0-4642-B880-24885190E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BE7"/>
    <w:pPr>
      <w:spacing w:after="200" w:line="276" w:lineRule="auto"/>
    </w:pPr>
    <w:rPr>
      <w:rFonts w:ascii="Calibri" w:eastAsia="MS Mincho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616BE7"/>
    <w:pPr>
      <w:spacing w:after="120" w:line="240" w:lineRule="auto"/>
    </w:pPr>
    <w:rPr>
      <w:b/>
      <w:iCs/>
      <w:color w:val="0070C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26</Words>
  <Characters>471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5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Day</dc:creator>
  <cp:keywords/>
  <dc:description/>
  <cp:lastModifiedBy>Hilary Day</cp:lastModifiedBy>
  <cp:revision>2</cp:revision>
  <dcterms:created xsi:type="dcterms:W3CDTF">2018-04-12T03:22:00Z</dcterms:created>
  <dcterms:modified xsi:type="dcterms:W3CDTF">2018-04-12T21:53:00Z</dcterms:modified>
</cp:coreProperties>
</file>